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7F372" w14:textId="77777777" w:rsidR="006A5404" w:rsidRPr="00E67C4B" w:rsidRDefault="006A5404" w:rsidP="006A5404">
      <w:pPr>
        <w:rPr>
          <w:rFonts w:asciiTheme="minorHAnsi" w:hAnsiTheme="minorHAnsi" w:cstheme="minorHAnsi"/>
          <w:b/>
          <w:sz w:val="28"/>
          <w:u w:val="single"/>
        </w:rPr>
      </w:pPr>
      <w:r w:rsidRPr="00E67C4B">
        <w:rPr>
          <w:rFonts w:asciiTheme="minorHAnsi" w:hAnsiTheme="minorHAnsi" w:cstheme="minorHAnsi"/>
          <w:b/>
          <w:sz w:val="28"/>
          <w:szCs w:val="20"/>
        </w:rPr>
        <w:t>Consolidated criteria for reporting qualitative studies (COREQ): 32-item checklist</w:t>
      </w:r>
    </w:p>
    <w:p w14:paraId="5BF31462" w14:textId="77777777" w:rsidR="006A5404" w:rsidRPr="00E67C4B" w:rsidRDefault="006A5404" w:rsidP="006A5404">
      <w:pPr>
        <w:rPr>
          <w:rFonts w:asciiTheme="minorHAnsi" w:hAnsiTheme="minorHAnsi" w:cstheme="minorHAnsi"/>
          <w:szCs w:val="20"/>
        </w:rPr>
      </w:pPr>
    </w:p>
    <w:p w14:paraId="1761E7BE" w14:textId="77777777" w:rsidR="006A5404" w:rsidRPr="00E67C4B" w:rsidRDefault="006A5404" w:rsidP="006A5404">
      <w:pPr>
        <w:rPr>
          <w:rFonts w:asciiTheme="minorHAnsi" w:hAnsiTheme="minorHAnsi" w:cstheme="minorHAnsi"/>
        </w:rPr>
      </w:pPr>
    </w:p>
    <w:p w14:paraId="22042C55" w14:textId="77777777" w:rsidR="006A5404" w:rsidRPr="00E67C4B" w:rsidRDefault="006A5404" w:rsidP="006A5404">
      <w:pPr>
        <w:rPr>
          <w:rFonts w:asciiTheme="minorHAnsi" w:hAnsiTheme="minorHAnsi" w:cstheme="minorHAnsi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A5404" w:rsidRPr="00E67C4B" w14:paraId="74745E7E" w14:textId="77777777" w:rsidTr="00882F5F">
        <w:tc>
          <w:tcPr>
            <w:tcW w:w="2844" w:type="dxa"/>
            <w:shd w:val="clear" w:color="auto" w:fill="C0C0C0"/>
          </w:tcPr>
          <w:p w14:paraId="15257739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  <w:r w:rsidRPr="00E67C4B">
              <w:rPr>
                <w:rFonts w:asciiTheme="minorHAnsi" w:hAnsiTheme="minorHAnsi" w:cstheme="minorHAnsi"/>
                <w:b/>
                <w:szCs w:val="20"/>
              </w:rPr>
              <w:t xml:space="preserve">No.  Item </w:t>
            </w:r>
          </w:p>
          <w:p w14:paraId="595B7DFA" w14:textId="77777777" w:rsidR="006A5404" w:rsidRPr="00E67C4B" w:rsidRDefault="006A5404" w:rsidP="00882F5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25FCC979" w14:textId="77777777" w:rsidR="006A5404" w:rsidRPr="00E67C4B" w:rsidRDefault="006A5404" w:rsidP="00882F5F">
            <w:pPr>
              <w:rPr>
                <w:rFonts w:asciiTheme="minorHAnsi" w:hAnsiTheme="minorHAnsi" w:cstheme="minorHAnsi"/>
                <w:b/>
              </w:rPr>
            </w:pPr>
            <w:r w:rsidRPr="00E67C4B">
              <w:rPr>
                <w:rFonts w:asciiTheme="minorHAnsi" w:hAnsiTheme="minorHAnsi" w:cstheme="minorHAnsi"/>
                <w:b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6DC9DEC7" w14:textId="77777777" w:rsidR="006A5404" w:rsidRPr="00E67C4B" w:rsidRDefault="006A5404" w:rsidP="00882F5F">
            <w:pPr>
              <w:rPr>
                <w:rFonts w:asciiTheme="minorHAnsi" w:hAnsiTheme="minorHAnsi" w:cstheme="minorHAnsi"/>
                <w:b/>
              </w:rPr>
            </w:pPr>
            <w:r w:rsidRPr="00E67C4B">
              <w:rPr>
                <w:rFonts w:asciiTheme="minorHAnsi" w:hAnsiTheme="minorHAnsi" w:cstheme="minorHAnsi"/>
                <w:b/>
                <w:lang w:val="en-US"/>
              </w:rPr>
              <w:t>Reported on Page #</w:t>
            </w:r>
          </w:p>
        </w:tc>
      </w:tr>
      <w:tr w:rsidR="006A5404" w:rsidRPr="00E67C4B" w14:paraId="3988443B" w14:textId="77777777" w:rsidTr="00882F5F">
        <w:tc>
          <w:tcPr>
            <w:tcW w:w="2844" w:type="dxa"/>
          </w:tcPr>
          <w:p w14:paraId="2F59FEB0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  <w:r w:rsidRPr="00E67C4B">
              <w:rPr>
                <w:rFonts w:asciiTheme="minorHAnsi" w:hAnsiTheme="minorHAnsi" w:cstheme="minorHAnsi"/>
                <w:b/>
                <w:szCs w:val="20"/>
              </w:rPr>
              <w:t>Domain 1: Research team and reﬂexivity</w:t>
            </w:r>
            <w:r w:rsidRPr="00E67C4B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4356" w:type="dxa"/>
          </w:tcPr>
          <w:p w14:paraId="2A8C639B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66D5F797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</w:tr>
      <w:tr w:rsidR="006A5404" w:rsidRPr="00E67C4B" w14:paraId="2B45F89B" w14:textId="77777777" w:rsidTr="00882F5F">
        <w:tc>
          <w:tcPr>
            <w:tcW w:w="2844" w:type="dxa"/>
          </w:tcPr>
          <w:p w14:paraId="3BAE663F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</w:rPr>
            </w:pPr>
            <w:r w:rsidRPr="00E67C4B">
              <w:rPr>
                <w:rFonts w:asciiTheme="minorHAnsi" w:hAnsiTheme="minorHAnsi" w:cstheme="minorHAnsi"/>
                <w:i/>
                <w:szCs w:val="20"/>
              </w:rPr>
              <w:t>Personal Characteristics</w:t>
            </w:r>
            <w:r w:rsidRPr="00E67C4B">
              <w:rPr>
                <w:rFonts w:asciiTheme="minorHAnsi" w:hAnsiTheme="minorHAnsi"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2C955E6C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79541F69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</w:tr>
      <w:tr w:rsidR="006A5404" w:rsidRPr="00E67C4B" w14:paraId="3C972E6D" w14:textId="77777777" w:rsidTr="00882F5F">
        <w:tc>
          <w:tcPr>
            <w:tcW w:w="2844" w:type="dxa"/>
          </w:tcPr>
          <w:p w14:paraId="365F16B8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78F76476" w14:textId="508770E9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 xml:space="preserve">Which author/s conducted the </w:t>
            </w:r>
            <w:r w:rsidR="008E6B2C" w:rsidRPr="00E67C4B">
              <w:rPr>
                <w:rFonts w:asciiTheme="minorHAnsi" w:hAnsiTheme="minorHAnsi" w:cstheme="minorHAnsi"/>
                <w:szCs w:val="20"/>
              </w:rPr>
              <w:t>interview</w:t>
            </w:r>
            <w:r w:rsidRPr="00E67C4B">
              <w:rPr>
                <w:rFonts w:asciiTheme="minorHAnsi" w:hAnsiTheme="minorHAnsi" w:cstheme="minorHAnsi"/>
                <w:szCs w:val="20"/>
              </w:rPr>
              <w:t xml:space="preserve"> or focus group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45D5F7FB" w14:textId="205BEAB4" w:rsidR="006A5404" w:rsidRPr="003176B2" w:rsidRDefault="008E6B2C" w:rsidP="00882F5F">
            <w:pPr>
              <w:tabs>
                <w:tab w:val="center" w:pos="1416"/>
              </w:tabs>
              <w:rPr>
                <w:rFonts w:asciiTheme="minorHAnsi" w:hAnsiTheme="minorHAnsi" w:cstheme="minorHAnsi"/>
                <w:lang w:val="pt-BR"/>
              </w:rPr>
            </w:pPr>
            <w:r>
              <w:rPr>
                <w:rFonts w:asciiTheme="minorHAnsi" w:hAnsiTheme="minorHAnsi" w:cstheme="minorHAnsi"/>
                <w:lang w:val="pt-BR"/>
              </w:rPr>
              <w:t>8-9</w:t>
            </w:r>
          </w:p>
        </w:tc>
      </w:tr>
      <w:tr w:rsidR="006A5404" w:rsidRPr="00E67C4B" w14:paraId="027C2DE3" w14:textId="77777777" w:rsidTr="00882F5F">
        <w:tc>
          <w:tcPr>
            <w:tcW w:w="2844" w:type="dxa"/>
          </w:tcPr>
          <w:p w14:paraId="0EDCE810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4BBF66D5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at were the researcher’s credentials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E.g. PhD, MD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08D8DBFD" w14:textId="49A1B4B5" w:rsidR="006A5404" w:rsidRPr="003176B2" w:rsidRDefault="008E6B2C" w:rsidP="00882F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6A5404" w:rsidRPr="00E67C4B" w14:paraId="2B73AC33" w14:textId="77777777" w:rsidTr="00882F5F">
        <w:tc>
          <w:tcPr>
            <w:tcW w:w="2844" w:type="dxa"/>
          </w:tcPr>
          <w:p w14:paraId="70F9210C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2075C36C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at was their occupation at the time of the study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60D6CC97" w14:textId="648DAC7E" w:rsidR="006A5404" w:rsidRPr="003176B2" w:rsidRDefault="008E6B2C" w:rsidP="00882F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6A5404" w:rsidRPr="00E67C4B" w14:paraId="68E566EB" w14:textId="77777777" w:rsidTr="00882F5F">
        <w:tc>
          <w:tcPr>
            <w:tcW w:w="2844" w:type="dxa"/>
          </w:tcPr>
          <w:p w14:paraId="0FA1F739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4. Gender</w:t>
            </w:r>
          </w:p>
        </w:tc>
        <w:tc>
          <w:tcPr>
            <w:tcW w:w="4356" w:type="dxa"/>
          </w:tcPr>
          <w:p w14:paraId="5395FF40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as the researcher male or female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3C6E2745" w14:textId="0F3A1EF2" w:rsidR="006A5404" w:rsidRPr="003176B2" w:rsidRDefault="008E6B2C" w:rsidP="00882F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6A5404" w:rsidRPr="00E67C4B" w14:paraId="0AEA5A6D" w14:textId="77777777" w:rsidTr="00882F5F">
        <w:tc>
          <w:tcPr>
            <w:tcW w:w="2844" w:type="dxa"/>
          </w:tcPr>
          <w:p w14:paraId="43AA31F1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34ACBF4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at experience or training did the researcher have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177F54F1" w14:textId="7AA07B99" w:rsidR="006A5404" w:rsidRPr="003176B2" w:rsidRDefault="008E6B2C" w:rsidP="00882F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6A5404" w:rsidRPr="00E67C4B" w14:paraId="7B761CFA" w14:textId="77777777" w:rsidTr="00882F5F">
        <w:tc>
          <w:tcPr>
            <w:tcW w:w="2844" w:type="dxa"/>
          </w:tcPr>
          <w:p w14:paraId="5B9BB5E7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</w:rPr>
            </w:pPr>
            <w:r w:rsidRPr="00E67C4B">
              <w:rPr>
                <w:rFonts w:asciiTheme="minorHAnsi" w:hAnsiTheme="minorHAnsi" w:cstheme="minorHAnsi"/>
                <w:i/>
                <w:szCs w:val="20"/>
              </w:rPr>
              <w:t>Relationship with participants</w:t>
            </w:r>
            <w:r w:rsidRPr="00E67C4B">
              <w:rPr>
                <w:rFonts w:asciiTheme="minorHAnsi" w:hAnsiTheme="minorHAnsi"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7F9E427E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7569EB55" w14:textId="77777777" w:rsidR="006A5404" w:rsidRPr="003176B2" w:rsidRDefault="006A5404" w:rsidP="00882F5F">
            <w:pPr>
              <w:rPr>
                <w:rFonts w:asciiTheme="minorHAnsi" w:hAnsiTheme="minorHAnsi" w:cstheme="minorHAnsi"/>
              </w:rPr>
            </w:pPr>
          </w:p>
        </w:tc>
      </w:tr>
      <w:tr w:rsidR="006A5404" w:rsidRPr="00E67C4B" w14:paraId="374D613D" w14:textId="77777777" w:rsidTr="00882F5F">
        <w:tc>
          <w:tcPr>
            <w:tcW w:w="2844" w:type="dxa"/>
          </w:tcPr>
          <w:p w14:paraId="7D42A1D2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046F100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as a relationship established prior to study commencement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3C983C48" w14:textId="5F24A05F" w:rsidR="006A5404" w:rsidRPr="003176B2" w:rsidRDefault="008E6B2C" w:rsidP="00882F5F">
            <w:pPr>
              <w:rPr>
                <w:rFonts w:asciiTheme="minorHAnsi" w:eastAsia="Malgun Gothic" w:hAnsiTheme="minorHAnsi" w:cstheme="minorHAnsi"/>
                <w:lang w:val="pt-BR" w:eastAsia="ko-KR"/>
              </w:rPr>
            </w:pPr>
            <w:r>
              <w:rPr>
                <w:rFonts w:asciiTheme="minorHAnsi" w:eastAsia="Malgun Gothic" w:hAnsiTheme="minorHAnsi" w:cstheme="minorHAnsi"/>
                <w:lang w:val="pt-BR" w:eastAsia="ko-KR"/>
              </w:rPr>
              <w:t>9</w:t>
            </w:r>
          </w:p>
        </w:tc>
      </w:tr>
      <w:tr w:rsidR="006A5404" w:rsidRPr="00E67C4B" w14:paraId="3572C21F" w14:textId="77777777" w:rsidTr="00882F5F">
        <w:trPr>
          <w:trHeight w:val="1521"/>
        </w:trPr>
        <w:tc>
          <w:tcPr>
            <w:tcW w:w="2844" w:type="dxa"/>
          </w:tcPr>
          <w:p w14:paraId="2E98232C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7. Participant knowledge of the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interviewer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356" w:type="dxa"/>
          </w:tcPr>
          <w:p w14:paraId="1D8A29CD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at did the participants know about the researcher? e.g. personal goals, reasons for doing the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research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587256A4" w14:textId="25079FFB" w:rsidR="006A5404" w:rsidRPr="003176B2" w:rsidRDefault="008E6B2C" w:rsidP="00882F5F">
            <w:pPr>
              <w:rPr>
                <w:rFonts w:asciiTheme="minorHAnsi" w:eastAsia="Malgun Gothic" w:hAnsiTheme="minorHAnsi" w:cstheme="minorHAnsi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lang w:eastAsia="ko-KR"/>
              </w:rPr>
              <w:t>8</w:t>
            </w:r>
          </w:p>
        </w:tc>
      </w:tr>
      <w:tr w:rsidR="006A5404" w:rsidRPr="00E67C4B" w14:paraId="692936EF" w14:textId="77777777" w:rsidTr="00882F5F">
        <w:tc>
          <w:tcPr>
            <w:tcW w:w="2844" w:type="dxa"/>
          </w:tcPr>
          <w:p w14:paraId="0E8DF25C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769777C1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at characteristics were reported about the inter viewer/facilitator? e.g.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Bias, assumptions,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reasons and interests in the research topic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2BDA1A21" w14:textId="4F9816E4" w:rsidR="006A5404" w:rsidRPr="00E67C4B" w:rsidRDefault="008E6B2C" w:rsidP="00882F5F">
            <w:pPr>
              <w:rPr>
                <w:rFonts w:asciiTheme="minorHAnsi" w:eastAsia="Malgun Gothic" w:hAnsiTheme="minorHAnsi" w:cstheme="minorHAnsi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lang w:eastAsia="ko-KR"/>
              </w:rPr>
              <w:t>8</w:t>
            </w:r>
          </w:p>
        </w:tc>
      </w:tr>
    </w:tbl>
    <w:p w14:paraId="6D2D4B95" w14:textId="77777777" w:rsidR="006A5404" w:rsidRPr="00E67C4B" w:rsidRDefault="006A5404" w:rsidP="006A5404">
      <w:pPr>
        <w:rPr>
          <w:rFonts w:asciiTheme="minorHAnsi" w:hAnsiTheme="minorHAnsi" w:cstheme="minorHAnsi"/>
        </w:rPr>
      </w:pPr>
      <w:r w:rsidRPr="00E67C4B">
        <w:rPr>
          <w:rFonts w:asciiTheme="minorHAnsi" w:hAnsiTheme="minorHAnsi" w:cstheme="minorHAnsi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A5404" w:rsidRPr="00E67C4B" w14:paraId="3857FDD5" w14:textId="77777777" w:rsidTr="00882F5F">
        <w:tc>
          <w:tcPr>
            <w:tcW w:w="2844" w:type="dxa"/>
          </w:tcPr>
          <w:p w14:paraId="7DB98E62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  <w:r w:rsidRPr="00E67C4B">
              <w:rPr>
                <w:rFonts w:asciiTheme="minorHAnsi" w:hAnsiTheme="minorHAnsi" w:cstheme="minorHAnsi"/>
                <w:b/>
                <w:szCs w:val="20"/>
              </w:rPr>
              <w:lastRenderedPageBreak/>
              <w:t>Domain 2: study design</w:t>
            </w:r>
            <w:r w:rsidRPr="00E67C4B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4356" w:type="dxa"/>
          </w:tcPr>
          <w:p w14:paraId="52983E29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35958EC6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  <w:p w14:paraId="459320A4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</w:tr>
      <w:tr w:rsidR="006A5404" w:rsidRPr="00E67C4B" w14:paraId="275E9886" w14:textId="77777777" w:rsidTr="00882F5F">
        <w:tc>
          <w:tcPr>
            <w:tcW w:w="2844" w:type="dxa"/>
          </w:tcPr>
          <w:p w14:paraId="22B1AE72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</w:rPr>
            </w:pPr>
            <w:r w:rsidRPr="00E67C4B">
              <w:rPr>
                <w:rFonts w:asciiTheme="minorHAnsi" w:hAnsiTheme="minorHAnsi" w:cstheme="minorHAnsi"/>
                <w:i/>
                <w:szCs w:val="20"/>
              </w:rPr>
              <w:t>Theoretical framework</w:t>
            </w:r>
            <w:r w:rsidRPr="00E67C4B">
              <w:rPr>
                <w:rFonts w:asciiTheme="minorHAnsi" w:hAnsiTheme="minorHAnsi"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157E0BA1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1F90EC84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  <w:p w14:paraId="15CE534E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</w:tr>
      <w:tr w:rsidR="006A5404" w:rsidRPr="00E67C4B" w14:paraId="4D57470A" w14:textId="77777777" w:rsidTr="00882F5F">
        <w:tc>
          <w:tcPr>
            <w:tcW w:w="2844" w:type="dxa"/>
          </w:tcPr>
          <w:p w14:paraId="730E2791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9. Methodological orientation and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Theory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356" w:type="dxa"/>
          </w:tcPr>
          <w:p w14:paraId="0110CC2F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at methodological orientation was stated to underpin the study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e.g. grounded theory,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discourse analysis, ethnography, phenomenology, content analysis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7C75C6C4" w14:textId="71ADB251" w:rsidR="006A5404" w:rsidRPr="00E67C4B" w:rsidRDefault="008E6B2C" w:rsidP="00882F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6A5404" w:rsidRPr="00E67C4B" w14:paraId="4E401577" w14:textId="77777777" w:rsidTr="00882F5F">
        <w:tc>
          <w:tcPr>
            <w:tcW w:w="2844" w:type="dxa"/>
          </w:tcPr>
          <w:p w14:paraId="284D16FD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</w:rPr>
            </w:pPr>
            <w:r w:rsidRPr="00E67C4B">
              <w:rPr>
                <w:rFonts w:asciiTheme="minorHAnsi" w:hAnsiTheme="minorHAnsi" w:cstheme="minorHAnsi"/>
                <w:i/>
                <w:szCs w:val="20"/>
              </w:rPr>
              <w:t>Participant selection</w:t>
            </w:r>
            <w:r w:rsidRPr="00E67C4B">
              <w:rPr>
                <w:rFonts w:asciiTheme="minorHAnsi" w:hAnsiTheme="minorHAnsi"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30779EE9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7818108E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</w:tr>
      <w:tr w:rsidR="006A5404" w:rsidRPr="00E67C4B" w14:paraId="4CFFEC3F" w14:textId="77777777" w:rsidTr="00882F5F">
        <w:trPr>
          <w:trHeight w:val="1351"/>
        </w:trPr>
        <w:tc>
          <w:tcPr>
            <w:tcW w:w="2844" w:type="dxa"/>
          </w:tcPr>
          <w:p w14:paraId="0B845611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6EE689DD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How were participants selected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e.g. purposive, convenience, consecutive, snowball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1D43CC43" w14:textId="0D5383E3" w:rsidR="006A5404" w:rsidRPr="00E67C4B" w:rsidRDefault="008E6B2C" w:rsidP="00882F5F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</w:tr>
      <w:tr w:rsidR="006A5404" w:rsidRPr="00E67C4B" w14:paraId="07072E1A" w14:textId="77777777" w:rsidTr="00882F5F">
        <w:tc>
          <w:tcPr>
            <w:tcW w:w="2844" w:type="dxa"/>
          </w:tcPr>
          <w:p w14:paraId="111718C9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E1EA013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How were participants approached? e.g. face-to-face, telephone, mail, email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37EFD690" w14:textId="486DC4C3" w:rsidR="006A5404" w:rsidRPr="00E67C4B" w:rsidRDefault="008E6B2C" w:rsidP="00882F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</w:tr>
      <w:tr w:rsidR="006A5404" w:rsidRPr="00E67C4B" w14:paraId="2CA8EB22" w14:textId="77777777" w:rsidTr="00882F5F">
        <w:tc>
          <w:tcPr>
            <w:tcW w:w="2844" w:type="dxa"/>
          </w:tcPr>
          <w:p w14:paraId="3980627A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D4EC3A8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How many participants were in the study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21B4B5A3" w14:textId="47EDDC9F" w:rsidR="006A5404" w:rsidRPr="003176B2" w:rsidRDefault="008E6B2C" w:rsidP="00882F5F">
            <w:pPr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  <w:t>9-10</w:t>
            </w:r>
          </w:p>
        </w:tc>
      </w:tr>
      <w:tr w:rsidR="006A5404" w:rsidRPr="00E67C4B" w14:paraId="72CCC7B1" w14:textId="77777777" w:rsidTr="00882F5F">
        <w:tc>
          <w:tcPr>
            <w:tcW w:w="2844" w:type="dxa"/>
          </w:tcPr>
          <w:p w14:paraId="675144AD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33C48C12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How many people refused to participate or dropped out? Reasons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163E659C" w14:textId="77777777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  <w:lang w:val="pt-BR"/>
              </w:rPr>
            </w:pPr>
            <w:r w:rsidRPr="003176B2">
              <w:rPr>
                <w:rFonts w:asciiTheme="minorHAnsi" w:hAnsiTheme="minorHAnsi" w:cstheme="minorHAnsi"/>
                <w:color w:val="000000" w:themeColor="text1"/>
                <w:lang w:val="pt-BR"/>
              </w:rPr>
              <w:t>n/a</w:t>
            </w:r>
          </w:p>
        </w:tc>
      </w:tr>
      <w:tr w:rsidR="006A5404" w:rsidRPr="00E67C4B" w14:paraId="491F4401" w14:textId="77777777" w:rsidTr="00882F5F">
        <w:tc>
          <w:tcPr>
            <w:tcW w:w="2844" w:type="dxa"/>
          </w:tcPr>
          <w:p w14:paraId="3515D015" w14:textId="77777777" w:rsidR="006A5404" w:rsidRPr="00E67C4B" w:rsidRDefault="006A5404" w:rsidP="00882F5F">
            <w:pPr>
              <w:rPr>
                <w:rFonts w:asciiTheme="minorHAnsi" w:hAnsiTheme="minorHAnsi" w:cstheme="minorHAnsi"/>
                <w:i/>
              </w:rPr>
            </w:pPr>
            <w:r w:rsidRPr="00E67C4B">
              <w:rPr>
                <w:rFonts w:asciiTheme="minorHAnsi" w:hAnsiTheme="minorHAnsi" w:cstheme="minorHAnsi"/>
                <w:i/>
                <w:szCs w:val="20"/>
              </w:rPr>
              <w:t>Setting</w:t>
            </w:r>
          </w:p>
        </w:tc>
        <w:tc>
          <w:tcPr>
            <w:tcW w:w="4356" w:type="dxa"/>
          </w:tcPr>
          <w:p w14:paraId="20DC75FF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44A76C3D" w14:textId="77777777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  <w:p w14:paraId="65F02744" w14:textId="77777777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A5404" w:rsidRPr="00E67C4B" w14:paraId="5F7C5065" w14:textId="77777777" w:rsidTr="00882F5F">
        <w:tc>
          <w:tcPr>
            <w:tcW w:w="2844" w:type="dxa"/>
          </w:tcPr>
          <w:p w14:paraId="4F80AE35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16A80AE9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ere was the data collected? e.g. home, clinic, workplace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47B75673" w14:textId="32F4908C" w:rsidR="006A5404" w:rsidRPr="003176B2" w:rsidRDefault="007D01F5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8E6B2C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</w:tr>
      <w:tr w:rsidR="006A5404" w:rsidRPr="00E67C4B" w14:paraId="1034F7D4" w14:textId="77777777" w:rsidTr="00882F5F">
        <w:tc>
          <w:tcPr>
            <w:tcW w:w="2844" w:type="dxa"/>
          </w:tcPr>
          <w:p w14:paraId="3F250BA2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0B3C10A2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as anyone else present besides the participants and researchers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1A56D4F8" w14:textId="77777777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176B2">
              <w:rPr>
                <w:rFonts w:asciiTheme="minorHAnsi" w:hAnsiTheme="minorHAnsi" w:cstheme="minorHAnsi"/>
                <w:color w:val="000000" w:themeColor="text1"/>
              </w:rPr>
              <w:t>n/a</w:t>
            </w:r>
          </w:p>
        </w:tc>
      </w:tr>
      <w:tr w:rsidR="006A5404" w:rsidRPr="00E67C4B" w14:paraId="7E1C117B" w14:textId="77777777" w:rsidTr="00882F5F">
        <w:tc>
          <w:tcPr>
            <w:tcW w:w="2844" w:type="dxa"/>
          </w:tcPr>
          <w:p w14:paraId="5B14294D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F814C09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at are the important characteristics of the sample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e.g. demographic data, date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0E4EBFAD" w14:textId="642C4220" w:rsidR="006A5404" w:rsidRPr="003176B2" w:rsidRDefault="008E6B2C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0-11</w:t>
            </w:r>
          </w:p>
        </w:tc>
      </w:tr>
      <w:tr w:rsidR="006A5404" w:rsidRPr="00E67C4B" w14:paraId="096ED518" w14:textId="77777777" w:rsidTr="00882F5F">
        <w:tc>
          <w:tcPr>
            <w:tcW w:w="2844" w:type="dxa"/>
          </w:tcPr>
          <w:p w14:paraId="15D7A062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</w:rPr>
            </w:pPr>
            <w:r w:rsidRPr="00E67C4B">
              <w:rPr>
                <w:rFonts w:asciiTheme="minorHAnsi" w:hAnsiTheme="minorHAnsi" w:cstheme="minorHAnsi"/>
                <w:i/>
                <w:szCs w:val="20"/>
              </w:rPr>
              <w:t>Data collection</w:t>
            </w:r>
            <w:r w:rsidRPr="00E67C4B">
              <w:rPr>
                <w:rFonts w:asciiTheme="minorHAnsi" w:hAnsiTheme="minorHAnsi"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0C309D75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40153A6A" w14:textId="77777777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A5404" w:rsidRPr="00E67C4B" w14:paraId="0CFF2B72" w14:textId="77777777" w:rsidTr="00882F5F">
        <w:trPr>
          <w:trHeight w:val="825"/>
        </w:trPr>
        <w:tc>
          <w:tcPr>
            <w:tcW w:w="2844" w:type="dxa"/>
          </w:tcPr>
          <w:p w14:paraId="7BF1B25C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02547FEB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ere questions, prompts, guides provided by the authors? Was it pilot tested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7EBBFDA9" w14:textId="7FCE157A" w:rsidR="006A5404" w:rsidRPr="003176B2" w:rsidRDefault="007D01F5" w:rsidP="00882F5F">
            <w:pPr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  <w:t>1</w:t>
            </w:r>
            <w:r w:rsidR="008E6B2C"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  <w:t>2</w:t>
            </w:r>
          </w:p>
        </w:tc>
      </w:tr>
      <w:tr w:rsidR="006A5404" w:rsidRPr="00E67C4B" w14:paraId="290D8D28" w14:textId="77777777" w:rsidTr="00882F5F">
        <w:tc>
          <w:tcPr>
            <w:tcW w:w="2844" w:type="dxa"/>
          </w:tcPr>
          <w:p w14:paraId="34325FCC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B91F578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ere repeat inter views carried out? If yes, how many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7982C6B2" w14:textId="77777777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176B2">
              <w:rPr>
                <w:rFonts w:asciiTheme="minorHAnsi" w:hAnsiTheme="minorHAnsi" w:cstheme="minorHAnsi"/>
                <w:color w:val="000000" w:themeColor="text1"/>
              </w:rPr>
              <w:t>n/a</w:t>
            </w:r>
          </w:p>
        </w:tc>
      </w:tr>
      <w:tr w:rsidR="006A5404" w:rsidRPr="00E67C4B" w14:paraId="7B851B69" w14:textId="77777777" w:rsidTr="00882F5F">
        <w:trPr>
          <w:trHeight w:val="556"/>
        </w:trPr>
        <w:tc>
          <w:tcPr>
            <w:tcW w:w="2844" w:type="dxa"/>
          </w:tcPr>
          <w:p w14:paraId="07ECFFFE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A255930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Did the research use audio or visual recording to collect the data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75DB5CD4" w14:textId="1D9E28B2" w:rsidR="006A5404" w:rsidRPr="003176B2" w:rsidRDefault="007D01F5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8E6B2C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</w:tr>
      <w:tr w:rsidR="006A5404" w:rsidRPr="00E67C4B" w14:paraId="77509EED" w14:textId="77777777" w:rsidTr="00882F5F">
        <w:trPr>
          <w:trHeight w:val="1077"/>
        </w:trPr>
        <w:tc>
          <w:tcPr>
            <w:tcW w:w="2844" w:type="dxa"/>
          </w:tcPr>
          <w:p w14:paraId="3C7988A6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1D7C2BBD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 xml:space="preserve">Were ﬁeld notes made during and/or after the </w:t>
            </w:r>
            <w:proofErr w:type="spellStart"/>
            <w:r w:rsidRPr="00E67C4B">
              <w:rPr>
                <w:rFonts w:asciiTheme="minorHAnsi" w:hAnsiTheme="minorHAnsi" w:cstheme="minorHAnsi"/>
                <w:szCs w:val="20"/>
              </w:rPr>
              <w:t>inter view</w:t>
            </w:r>
            <w:proofErr w:type="spellEnd"/>
            <w:r w:rsidRPr="00E67C4B">
              <w:rPr>
                <w:rFonts w:asciiTheme="minorHAnsi" w:hAnsiTheme="minorHAnsi" w:cstheme="minorHAnsi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3FA6A68F" w14:textId="77777777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176B2">
              <w:rPr>
                <w:rFonts w:asciiTheme="minorHAnsi" w:hAnsiTheme="minorHAnsi" w:cstheme="minorHAnsi"/>
                <w:color w:val="000000" w:themeColor="text1"/>
              </w:rPr>
              <w:t>n/a</w:t>
            </w:r>
          </w:p>
        </w:tc>
      </w:tr>
      <w:tr w:rsidR="006A5404" w:rsidRPr="00E67C4B" w14:paraId="2C4C6180" w14:textId="77777777" w:rsidTr="00882F5F">
        <w:tc>
          <w:tcPr>
            <w:tcW w:w="2844" w:type="dxa"/>
          </w:tcPr>
          <w:p w14:paraId="6AEDE846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43F4C123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at was the duration of the inter views or focus group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1FA2315C" w14:textId="46DBC26C" w:rsidR="006A5404" w:rsidRPr="00E67C4B" w:rsidRDefault="007D01F5" w:rsidP="00882F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8E6B2C">
              <w:rPr>
                <w:rFonts w:asciiTheme="minorHAnsi" w:hAnsiTheme="minorHAnsi" w:cstheme="minorHAnsi"/>
              </w:rPr>
              <w:t>3</w:t>
            </w:r>
          </w:p>
        </w:tc>
      </w:tr>
      <w:tr w:rsidR="006A5404" w:rsidRPr="00E67C4B" w14:paraId="64012EB4" w14:textId="77777777" w:rsidTr="00882F5F">
        <w:tc>
          <w:tcPr>
            <w:tcW w:w="2844" w:type="dxa"/>
          </w:tcPr>
          <w:p w14:paraId="0945457E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4187AC05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as data saturation discussed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0CDF0CF8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</w:rPr>
              <w:t>n/a</w:t>
            </w:r>
          </w:p>
        </w:tc>
      </w:tr>
      <w:tr w:rsidR="006A5404" w:rsidRPr="00E67C4B" w14:paraId="2DA41064" w14:textId="77777777" w:rsidTr="00882F5F">
        <w:tc>
          <w:tcPr>
            <w:tcW w:w="2844" w:type="dxa"/>
          </w:tcPr>
          <w:p w14:paraId="1C699A77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1A57905D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 xml:space="preserve">Were transcripts returned to participants </w:t>
            </w:r>
            <w:r w:rsidRPr="00E67C4B">
              <w:rPr>
                <w:rFonts w:asciiTheme="minorHAnsi" w:hAnsiTheme="minorHAnsi" w:cstheme="minorHAnsi"/>
                <w:szCs w:val="20"/>
              </w:rPr>
              <w:lastRenderedPageBreak/>
              <w:t>for comment and/or correction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2C49FE0D" w14:textId="576EA11D" w:rsidR="006A5404" w:rsidRPr="00E67C4B" w:rsidRDefault="007D01F5" w:rsidP="00882F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1</w:t>
            </w:r>
            <w:r w:rsidR="008E6B2C">
              <w:rPr>
                <w:rFonts w:asciiTheme="minorHAnsi" w:hAnsiTheme="minorHAnsi" w:cstheme="minorHAnsi"/>
              </w:rPr>
              <w:t>2</w:t>
            </w:r>
          </w:p>
        </w:tc>
      </w:tr>
      <w:tr w:rsidR="006A5404" w:rsidRPr="00E67C4B" w14:paraId="408700A2" w14:textId="77777777" w:rsidTr="00882F5F">
        <w:tc>
          <w:tcPr>
            <w:tcW w:w="2844" w:type="dxa"/>
          </w:tcPr>
          <w:p w14:paraId="0A1593BD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</w:rPr>
            </w:pPr>
            <w:r w:rsidRPr="00E67C4B">
              <w:rPr>
                <w:rFonts w:asciiTheme="minorHAnsi" w:hAnsiTheme="minorHAnsi" w:cstheme="minorHAnsi"/>
                <w:b/>
                <w:szCs w:val="20"/>
              </w:rPr>
              <w:t>Domain 3: analysis and ﬁndings</w:t>
            </w:r>
            <w:r w:rsidRPr="00E67C4B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4356" w:type="dxa"/>
          </w:tcPr>
          <w:p w14:paraId="78D1711B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15ED0289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</w:tr>
      <w:tr w:rsidR="006A5404" w:rsidRPr="00E67C4B" w14:paraId="62F0FE1B" w14:textId="77777777" w:rsidTr="00882F5F">
        <w:tc>
          <w:tcPr>
            <w:tcW w:w="2844" w:type="dxa"/>
          </w:tcPr>
          <w:p w14:paraId="16302FE7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</w:rPr>
            </w:pPr>
            <w:r w:rsidRPr="00E67C4B">
              <w:rPr>
                <w:rFonts w:asciiTheme="minorHAnsi" w:hAnsiTheme="minorHAnsi" w:cstheme="minorHAnsi"/>
                <w:i/>
                <w:szCs w:val="20"/>
              </w:rPr>
              <w:t>Data analysis</w:t>
            </w:r>
            <w:r w:rsidRPr="00E67C4B">
              <w:rPr>
                <w:rFonts w:asciiTheme="minorHAnsi" w:hAnsiTheme="minorHAnsi"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51AA7DB8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  <w:p w14:paraId="14A5DCA7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3A0EC038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</w:tr>
      <w:tr w:rsidR="006A5404" w:rsidRPr="00E67C4B" w14:paraId="1C17E4B4" w14:textId="77777777" w:rsidTr="00882F5F">
        <w:tc>
          <w:tcPr>
            <w:tcW w:w="2844" w:type="dxa"/>
          </w:tcPr>
          <w:p w14:paraId="525142E0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127F68E3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How many data coders coded the data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3CE79A51" w14:textId="71B32E32" w:rsidR="006A5404" w:rsidRPr="00E67C4B" w:rsidRDefault="007D01F5" w:rsidP="00882F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8E6B2C">
              <w:rPr>
                <w:rFonts w:asciiTheme="minorHAnsi" w:hAnsiTheme="minorHAnsi" w:cstheme="minorHAnsi"/>
              </w:rPr>
              <w:t>2</w:t>
            </w:r>
          </w:p>
        </w:tc>
      </w:tr>
      <w:tr w:rsidR="006A5404" w:rsidRPr="00E67C4B" w14:paraId="750C622F" w14:textId="77777777" w:rsidTr="00882F5F">
        <w:tc>
          <w:tcPr>
            <w:tcW w:w="2844" w:type="dxa"/>
          </w:tcPr>
          <w:p w14:paraId="5BAD879C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2B384AAF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Did authors provide a description of the coding tree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2995DB57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</w:rPr>
              <w:t>n/a</w:t>
            </w:r>
          </w:p>
        </w:tc>
      </w:tr>
      <w:tr w:rsidR="006A5404" w:rsidRPr="00E67C4B" w14:paraId="2C4DA3F1" w14:textId="77777777" w:rsidTr="00882F5F">
        <w:tc>
          <w:tcPr>
            <w:tcW w:w="2844" w:type="dxa"/>
          </w:tcPr>
          <w:p w14:paraId="771F8D26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1076D030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ere themes identiﬁed in advance or derived from the data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  <w:p w14:paraId="391D6BC6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38BC5675" w14:textId="5C84104A" w:rsidR="006A5404" w:rsidRPr="003176B2" w:rsidRDefault="007D01F5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8E6B2C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</w:tr>
      <w:tr w:rsidR="006A5404" w:rsidRPr="00E67C4B" w14:paraId="3C600041" w14:textId="77777777" w:rsidTr="00882F5F">
        <w:trPr>
          <w:trHeight w:val="476"/>
        </w:trPr>
        <w:tc>
          <w:tcPr>
            <w:tcW w:w="2844" w:type="dxa"/>
          </w:tcPr>
          <w:p w14:paraId="39971B6F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750444B7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hat software, if applicable, was used to manage the data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3FCD270D" w14:textId="77777777" w:rsidR="006A5404" w:rsidRPr="003176B2" w:rsidRDefault="006A5404" w:rsidP="00882F5F">
            <w:pPr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</w:pPr>
            <w:r w:rsidRPr="003176B2"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  <w:t>n/a</w:t>
            </w:r>
          </w:p>
        </w:tc>
      </w:tr>
      <w:tr w:rsidR="006A5404" w:rsidRPr="00E67C4B" w14:paraId="4229F210" w14:textId="77777777" w:rsidTr="00882F5F">
        <w:tc>
          <w:tcPr>
            <w:tcW w:w="2844" w:type="dxa"/>
          </w:tcPr>
          <w:p w14:paraId="49F691FB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134B3842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Did participants provide feedback on the ﬁndings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47B9E8EF" w14:textId="18B58B70" w:rsidR="006A5404" w:rsidRPr="003176B2" w:rsidRDefault="007D01F5" w:rsidP="00882F5F">
            <w:pPr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  <w:t>1</w:t>
            </w:r>
            <w:r w:rsidR="008E6B2C"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  <w:t>2</w:t>
            </w:r>
          </w:p>
        </w:tc>
      </w:tr>
      <w:tr w:rsidR="006A5404" w:rsidRPr="00E67C4B" w14:paraId="42C05D23" w14:textId="77777777" w:rsidTr="00882F5F">
        <w:tc>
          <w:tcPr>
            <w:tcW w:w="2844" w:type="dxa"/>
          </w:tcPr>
          <w:p w14:paraId="5E383676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</w:rPr>
            </w:pPr>
            <w:r w:rsidRPr="00E67C4B">
              <w:rPr>
                <w:rFonts w:asciiTheme="minorHAnsi" w:hAnsiTheme="minorHAnsi" w:cstheme="minorHAnsi"/>
                <w:i/>
                <w:szCs w:val="20"/>
              </w:rPr>
              <w:t>Reporting</w:t>
            </w:r>
            <w:r w:rsidRPr="00E67C4B">
              <w:rPr>
                <w:rFonts w:asciiTheme="minorHAnsi" w:hAnsiTheme="minorHAnsi"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2D8E473A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  <w:p w14:paraId="464F474C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6A6F1688" w14:textId="77777777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A5404" w:rsidRPr="00E67C4B" w14:paraId="32874863" w14:textId="77777777" w:rsidTr="00882F5F">
        <w:tc>
          <w:tcPr>
            <w:tcW w:w="2844" w:type="dxa"/>
          </w:tcPr>
          <w:p w14:paraId="68C1D99C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6FC623F7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ere participant quotations presented to illustrate the themes/ﬁndings? Was each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>quotation identiﬁed? e.g. participant number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  <w:p w14:paraId="1F5EA2F5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0C9E5DF5" w14:textId="3A0825EA" w:rsidR="006A5404" w:rsidRPr="003176B2" w:rsidRDefault="008E6B2C" w:rsidP="00882F5F">
            <w:pPr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  <w:t xml:space="preserve">8-20 </w:t>
            </w:r>
            <w:r w:rsidR="006A5404" w:rsidRPr="003176B2">
              <w:rPr>
                <w:rFonts w:asciiTheme="minorHAnsi" w:eastAsia="Malgun Gothic" w:hAnsiTheme="minorHAnsi" w:cstheme="minorHAnsi"/>
                <w:color w:val="000000" w:themeColor="text1"/>
                <w:lang w:eastAsia="ko-KR"/>
              </w:rPr>
              <w:t>methods and results</w:t>
            </w:r>
          </w:p>
        </w:tc>
      </w:tr>
      <w:tr w:rsidR="006A5404" w:rsidRPr="00E67C4B" w14:paraId="0E61DCC7" w14:textId="77777777" w:rsidTr="00882F5F">
        <w:tc>
          <w:tcPr>
            <w:tcW w:w="2844" w:type="dxa"/>
          </w:tcPr>
          <w:p w14:paraId="0AF0C347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51802EF1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as there consistency between the data presented and the ﬁndings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3D95BD93" w14:textId="697CCEA4" w:rsidR="006A5404" w:rsidRPr="003176B2" w:rsidRDefault="008E6B2C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0-41</w:t>
            </w:r>
          </w:p>
          <w:p w14:paraId="34968B11" w14:textId="77777777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176B2">
              <w:rPr>
                <w:rFonts w:asciiTheme="minorHAnsi" w:hAnsiTheme="minorHAnsi" w:cstheme="minorHAnsi"/>
                <w:color w:val="000000" w:themeColor="text1"/>
              </w:rPr>
              <w:t>discussion</w:t>
            </w:r>
          </w:p>
        </w:tc>
      </w:tr>
      <w:tr w:rsidR="006A5404" w:rsidRPr="00E67C4B" w14:paraId="6AC8585F" w14:textId="77777777" w:rsidTr="00882F5F">
        <w:tc>
          <w:tcPr>
            <w:tcW w:w="2844" w:type="dxa"/>
          </w:tcPr>
          <w:p w14:paraId="5B5F6A59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767FD10A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Were major themes clearly presented in the ﬁndings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20835E60" w14:textId="3C41A644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176B2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8E6B2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</w:tr>
      <w:tr w:rsidR="006A5404" w:rsidRPr="00E67C4B" w14:paraId="35506E2E" w14:textId="77777777" w:rsidTr="00882F5F">
        <w:tc>
          <w:tcPr>
            <w:tcW w:w="2844" w:type="dxa"/>
          </w:tcPr>
          <w:p w14:paraId="22F32A00" w14:textId="77777777" w:rsidR="006A5404" w:rsidRPr="00E67C4B" w:rsidRDefault="006A5404" w:rsidP="00882F5F">
            <w:pPr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659F14A5" w14:textId="77777777" w:rsidR="006A5404" w:rsidRPr="00E67C4B" w:rsidRDefault="006A5404" w:rsidP="00882F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E67C4B">
              <w:rPr>
                <w:rFonts w:asciiTheme="minorHAnsi" w:hAnsiTheme="minorHAnsi" w:cstheme="minorHAnsi"/>
                <w:szCs w:val="20"/>
              </w:rPr>
              <w:t>Is there a description of diverse cases or discussion of minor themes?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  <w:r w:rsidRPr="00E67C4B">
              <w:rPr>
                <w:rFonts w:asciiTheme="minorHAnsi" w:hAnsiTheme="minorHAnsi" w:cstheme="minorHAnsi"/>
                <w:szCs w:val="20"/>
              </w:rPr>
              <w:t xml:space="preserve">    </w:t>
            </w:r>
            <w:r w:rsidRPr="00E67C4B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40" w:type="dxa"/>
          </w:tcPr>
          <w:p w14:paraId="22E7E532" w14:textId="7D3873A2" w:rsidR="006A5404" w:rsidRPr="003176B2" w:rsidRDefault="006A5404" w:rsidP="00882F5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176B2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8E6B2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</w:tr>
    </w:tbl>
    <w:p w14:paraId="699FAB55" w14:textId="77777777" w:rsidR="006A5404" w:rsidRPr="00E67C4B" w:rsidRDefault="006A5404" w:rsidP="006A5404">
      <w:pPr>
        <w:spacing w:before="240" w:after="240" w:line="480" w:lineRule="auto"/>
        <w:jc w:val="both"/>
        <w:rPr>
          <w:rFonts w:asciiTheme="minorHAnsi" w:hAnsiTheme="minorHAnsi" w:cstheme="minorHAnsi"/>
          <w:b/>
          <w:bCs/>
          <w:iCs/>
          <w:color w:val="000000" w:themeColor="text1"/>
        </w:rPr>
      </w:pPr>
    </w:p>
    <w:p w14:paraId="6E97E2C3" w14:textId="77777777" w:rsidR="00266A37" w:rsidRDefault="00266A37"/>
    <w:sectPr w:rsidR="00266A37" w:rsidSect="00397A07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F66D8" w14:textId="77777777" w:rsidR="00392D40" w:rsidRDefault="00392D40" w:rsidP="006A5404">
      <w:r>
        <w:separator/>
      </w:r>
    </w:p>
  </w:endnote>
  <w:endnote w:type="continuationSeparator" w:id="0">
    <w:p w14:paraId="1E285176" w14:textId="77777777" w:rsidR="00392D40" w:rsidRDefault="00392D40" w:rsidP="006A5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8060417"/>
      <w:docPartObj>
        <w:docPartGallery w:val="Page Numbers (Bottom of Page)"/>
        <w:docPartUnique/>
      </w:docPartObj>
    </w:sdtPr>
    <w:sdtContent>
      <w:p w14:paraId="01E6616B" w14:textId="77777777" w:rsidR="00A21ACE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33F66C" w14:textId="77777777" w:rsidR="00A21ACE" w:rsidRDefault="00A21ACE" w:rsidP="000800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77140554"/>
      <w:docPartObj>
        <w:docPartGallery w:val="Page Numbers (Bottom of Page)"/>
        <w:docPartUnique/>
      </w:docPartObj>
    </w:sdtPr>
    <w:sdtContent>
      <w:p w14:paraId="4566FE05" w14:textId="77777777" w:rsidR="00A21ACE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1B2BE2BB" w14:textId="77777777" w:rsidR="00A21ACE" w:rsidRDefault="00A21ACE" w:rsidP="000800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FB87C" w14:textId="77777777" w:rsidR="00392D40" w:rsidRDefault="00392D40" w:rsidP="006A5404">
      <w:r>
        <w:separator/>
      </w:r>
    </w:p>
  </w:footnote>
  <w:footnote w:type="continuationSeparator" w:id="0">
    <w:p w14:paraId="057F4C5C" w14:textId="77777777" w:rsidR="00392D40" w:rsidRDefault="00392D40" w:rsidP="006A54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CC6CE" w14:textId="61DB4112" w:rsidR="00A21ACE" w:rsidRDefault="006A5404">
    <w:pPr>
      <w:pStyle w:val="Header"/>
    </w:pPr>
    <w:r>
      <w:t xml:space="preserve">COREQ Checklist- </w:t>
    </w:r>
    <w:r w:rsidR="00E42F84">
      <w:t>v5.1</w:t>
    </w:r>
  </w:p>
  <w:p w14:paraId="4DE1BDE8" w14:textId="77777777" w:rsidR="006A5404" w:rsidRDefault="006A54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04"/>
    <w:rsid w:val="001E4D4E"/>
    <w:rsid w:val="00266A37"/>
    <w:rsid w:val="003521AA"/>
    <w:rsid w:val="00392D40"/>
    <w:rsid w:val="00397A07"/>
    <w:rsid w:val="003B4797"/>
    <w:rsid w:val="00564913"/>
    <w:rsid w:val="006503BC"/>
    <w:rsid w:val="006A5404"/>
    <w:rsid w:val="007D01F5"/>
    <w:rsid w:val="008E6B2C"/>
    <w:rsid w:val="009E6677"/>
    <w:rsid w:val="00A21ACE"/>
    <w:rsid w:val="00D668FC"/>
    <w:rsid w:val="00D74B9C"/>
    <w:rsid w:val="00DA27FA"/>
    <w:rsid w:val="00E42F84"/>
    <w:rsid w:val="00FC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683AB"/>
  <w15:chartTrackingRefBased/>
  <w15:docId w15:val="{BE288CEA-C619-8347-8B1C-D7DCF713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40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4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40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54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40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A5404"/>
  </w:style>
  <w:style w:type="character" w:styleId="LineNumber">
    <w:name w:val="line number"/>
    <w:basedOn w:val="DefaultParagraphFont"/>
    <w:uiPriority w:val="99"/>
    <w:semiHidden/>
    <w:unhideWhenUsed/>
    <w:rsid w:val="006A5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vett, Hannah</dc:creator>
  <cp:keywords/>
  <dc:description/>
  <cp:lastModifiedBy>Hannah Trivett (Microbes, Infections and Microbiomes)</cp:lastModifiedBy>
  <cp:revision>2</cp:revision>
  <dcterms:created xsi:type="dcterms:W3CDTF">2025-03-03T21:39:00Z</dcterms:created>
  <dcterms:modified xsi:type="dcterms:W3CDTF">2025-03-03T21:39:00Z</dcterms:modified>
</cp:coreProperties>
</file>